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6DEBA96D" w:rsidR="00A25EB0" w:rsidRDefault="001D0A6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1E54ABE7">
                <wp:simplePos x="0" y="0"/>
                <wp:positionH relativeFrom="column">
                  <wp:posOffset>3024554</wp:posOffset>
                </wp:positionH>
                <wp:positionV relativeFrom="paragraph">
                  <wp:posOffset>70241</wp:posOffset>
                </wp:positionV>
                <wp:extent cx="2028092" cy="1356189"/>
                <wp:effectExtent l="0" t="0" r="17145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092" cy="135618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A99B8DF" w14:textId="5DD335B2" w:rsidR="00B03925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</w:p>
                          <w:p w14:paraId="3DCB724B" w14:textId="61BD114F" w:rsidR="00560609" w:rsidRPr="001D0A60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12A0C"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D0A60"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 w:rsidR="005B00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83B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AB53043" w14:textId="77777777" w:rsidR="00B03925" w:rsidRDefault="00C756E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C756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ctMed</w:t>
                            </w:r>
                            <w:proofErr w:type="spellEnd"/>
                            <w:r w:rsidRPr="00C756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onographs</w:t>
                            </w:r>
                          </w:p>
                          <w:p w14:paraId="6ACA7FB6" w14:textId="0ABFCE1A" w:rsidR="00C756E9" w:rsidRPr="00C756E9" w:rsidRDefault="00C756E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56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C756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C756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7)</w:t>
                            </w:r>
                          </w:p>
                          <w:p w14:paraId="0ECD3B89" w14:textId="7B526627" w:rsidR="00B03925" w:rsidRDefault="0037485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ioequivalence studies</w:t>
                            </w:r>
                          </w:p>
                          <w:p w14:paraId="4D296EC4" w14:textId="4382DFB7" w:rsidR="00560609" w:rsidRDefault="0037485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1)</w:t>
                            </w:r>
                          </w:p>
                          <w:p w14:paraId="619693F4" w14:textId="44089922" w:rsidR="001D0A60" w:rsidRDefault="001D0A6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e pre-2004 (n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)</w:t>
                            </w:r>
                          </w:p>
                          <w:p w14:paraId="0631695B" w14:textId="05DE8638" w:rsidR="005B00D3" w:rsidRPr="00583B0E" w:rsidRDefault="005B00D3" w:rsidP="005B00D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otal (n = 3552) </w:t>
                            </w:r>
                          </w:p>
                          <w:p w14:paraId="18E78DA3" w14:textId="77777777" w:rsidR="005B00D3" w:rsidRPr="00560609" w:rsidRDefault="005B00D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8.15pt;margin-top:5.55pt;width:159.7pt;height:10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A99B8DF" w14:textId="5DD335B2" w:rsidR="00B03925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</w:p>
                    <w:p w14:paraId="3DCB724B" w14:textId="61BD114F" w:rsidR="00560609" w:rsidRPr="001D0A60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12A0C"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D0A60"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 w:rsidR="005B00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83B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AB53043" w14:textId="77777777" w:rsidR="00B03925" w:rsidRDefault="00C756E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C756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ctMed</w:t>
                      </w:r>
                      <w:proofErr w:type="spellEnd"/>
                      <w:r w:rsidRPr="00C756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onographs</w:t>
                      </w:r>
                    </w:p>
                    <w:p w14:paraId="6ACA7FB6" w14:textId="0ABFCE1A" w:rsidR="00C756E9" w:rsidRPr="00C756E9" w:rsidRDefault="00C756E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756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C756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C756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7)</w:t>
                      </w:r>
                    </w:p>
                    <w:p w14:paraId="0ECD3B89" w14:textId="7B526627" w:rsidR="00B03925" w:rsidRDefault="0037485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ioequivalence studies</w:t>
                      </w:r>
                    </w:p>
                    <w:p w14:paraId="4D296EC4" w14:textId="4382DFB7" w:rsidR="00560609" w:rsidRDefault="0037485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1)</w:t>
                      </w:r>
                    </w:p>
                    <w:p w14:paraId="619693F4" w14:textId="44089922" w:rsidR="001D0A60" w:rsidRDefault="001D0A6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e pre-2004 (n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)</w:t>
                      </w:r>
                    </w:p>
                    <w:p w14:paraId="0631695B" w14:textId="05DE8638" w:rsidR="005B00D3" w:rsidRPr="00583B0E" w:rsidRDefault="005B00D3" w:rsidP="005B00D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otal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18E78DA3" w14:textId="77777777" w:rsidR="005B00D3" w:rsidRPr="00560609" w:rsidRDefault="005B00D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92C1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6AD00FEE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Pr="00295D54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95D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B1263E" w:rsidRPr="00295D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3FE53385" w14:textId="48598F3B" w:rsidR="00592C18" w:rsidRPr="00746260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462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 w:rsidRPr="007462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 w:rsidRPr="007462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 w:rsidRPr="007462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 w:rsidRPr="007462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746260" w:rsidRPr="007462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7</w:t>
                            </w:r>
                            <w:r w:rsidR="00592C18" w:rsidRPr="007462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44F3314F" w:rsidR="00592C18" w:rsidRPr="00295D54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9D71C3A" id="Rectangle 10" o:spid="_x0000_s1029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" filled="f" strokecolor="black [3213]" strokeweight="1pt">
                <v:textbox>
                  <w:txbxContent>
                    <w:p w14:paraId="3AEF3D79" w14:textId="77777777" w:rsidR="00592C18" w:rsidRPr="00295D54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95D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B1263E" w:rsidRPr="00295D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3FE53385" w14:textId="48598F3B" w:rsidR="00592C18" w:rsidRPr="00746260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462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 w:rsidRPr="007462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 w:rsidRPr="007462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 w:rsidRPr="007462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 w:rsidRPr="007462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746260" w:rsidRPr="007462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 w:rsid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7</w:t>
                      </w:r>
                      <w:r w:rsidR="00592C18" w:rsidRPr="007462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44F3314F" w:rsidR="00592C18" w:rsidRPr="00295D54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27C0A29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24A91FE" w14:textId="1531E237" w:rsidR="008E4160" w:rsidRPr="005D6F6A" w:rsidRDefault="008E416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 2</w:t>
                            </w:r>
                            <w:r w:rsidR="005D6F6A"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7</w:t>
                            </w: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5492D72" w14:textId="7C370659" w:rsidR="008E4160" w:rsidRPr="005D6F6A" w:rsidRDefault="008E416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EDLINE (n = </w:t>
                            </w:r>
                            <w:r w:rsidR="002A2081"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76</w:t>
                            </w: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DDB459D" w14:textId="618E8B9D" w:rsidR="008E4160" w:rsidRPr="005D6F6A" w:rsidRDefault="008E416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Library (n = 10</w:t>
                            </w:r>
                            <w:r w:rsidR="002A2081"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</w:t>
                            </w: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4952AB5" w14:textId="218313C5" w:rsidR="008E4160" w:rsidRPr="005D6F6A" w:rsidRDefault="008E416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sycINFO (n = </w:t>
                            </w:r>
                            <w:r w:rsidR="002A2081"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1</w:t>
                            </w: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9289782" w14:textId="717B4574" w:rsidR="008E4160" w:rsidRPr="005D6F6A" w:rsidRDefault="008E416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 (n = 4</w:t>
                            </w:r>
                            <w:r w:rsidR="005D6F6A"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5</w:t>
                            </w: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8E6F19B" w14:textId="500D1848" w:rsidR="00560609" w:rsidRPr="005D6F6A" w:rsidRDefault="008E416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</w:t>
                            </w:r>
                            <w:r w:rsidR="00560609"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A2081"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</w:t>
                            </w:r>
                            <w:r w:rsidR="005917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</w:t>
                            </w:r>
                            <w:r w:rsidR="00560609" w:rsidRP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F19B1A3" w:rsidR="00C73533" w:rsidRPr="00583B0E" w:rsidRDefault="008E4160" w:rsidP="008E41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D6F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</w:t>
                            </w:r>
                            <w:r w:rsidR="00C756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83B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4953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4426630E" w14:textId="0FB2DD44" w:rsidR="00467B91" w:rsidRDefault="00467B9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BDF30A0" w14:textId="5C679C6F" w:rsidR="00467B91" w:rsidRPr="00560609" w:rsidRDefault="00467B91" w:rsidP="00AA695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7C33C3AE" w14:textId="27C0A29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24A91FE" w14:textId="1531E237" w:rsidR="008E4160" w:rsidRPr="005D6F6A" w:rsidRDefault="008E416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 = 2</w:t>
                      </w:r>
                      <w:r w:rsidR="005D6F6A"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7</w:t>
                      </w: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5492D72" w14:textId="7C370659" w:rsidR="008E4160" w:rsidRPr="005D6F6A" w:rsidRDefault="008E416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EDLINE (n = </w:t>
                      </w:r>
                      <w:r w:rsidR="002A2081"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76</w:t>
                      </w: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DDB459D" w14:textId="618E8B9D" w:rsidR="008E4160" w:rsidRPr="005D6F6A" w:rsidRDefault="008E416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Library (n = 10</w:t>
                      </w:r>
                      <w:r w:rsidR="002A2081"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</w:t>
                      </w: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4952AB5" w14:textId="218313C5" w:rsidR="008E4160" w:rsidRPr="005D6F6A" w:rsidRDefault="008E416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sycINFO (n = </w:t>
                      </w:r>
                      <w:r w:rsidR="002A2081"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1</w:t>
                      </w: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9289782" w14:textId="717B4574" w:rsidR="008E4160" w:rsidRPr="005D6F6A" w:rsidRDefault="008E416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 (n = 4</w:t>
                      </w:r>
                      <w:r w:rsidR="005D6F6A"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5</w:t>
                      </w: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8E6F19B" w14:textId="500D1848" w:rsidR="00560609" w:rsidRPr="005D6F6A" w:rsidRDefault="008E416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</w:t>
                      </w:r>
                      <w:r w:rsidR="00560609"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A2081"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</w:t>
                      </w:r>
                      <w:r w:rsidR="005917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</w:t>
                      </w:r>
                      <w:r w:rsidR="00560609" w:rsidRP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F19B1A3" w:rsidR="00C73533" w:rsidRPr="00583B0E" w:rsidRDefault="008E4160" w:rsidP="008E41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D6F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</w:t>
                      </w:r>
                      <w:r w:rsidR="00C756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83B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4953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4426630E" w14:textId="0FB2DD44" w:rsidR="00467B91" w:rsidRDefault="00467B9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BDF30A0" w14:textId="5C679C6F" w:rsidR="00467B91" w:rsidRPr="00560609" w:rsidRDefault="00467B91" w:rsidP="00AA695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12E17254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49D789D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E41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fter duplicates removed</w:t>
                            </w:r>
                          </w:p>
                          <w:p w14:paraId="2EF568A1" w14:textId="1E0C6571" w:rsidR="00560609" w:rsidRPr="001D0A60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12A0C"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947D6"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1D0A60"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8</w:t>
                            </w:r>
                            <w:r w:rsidRPr="001D0A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" filled="f" strokecolor="black [3213]" strokeweight="1pt">
                <v:textbox>
                  <w:txbxContent>
                    <w:p w14:paraId="56DE732D" w14:textId="49D789D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E41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fter duplicates removed</w:t>
                      </w:r>
                    </w:p>
                    <w:p w14:paraId="2EF568A1" w14:textId="1E0C6571" w:rsidR="00560609" w:rsidRPr="001D0A60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12A0C"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947D6"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1D0A60"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8</w:t>
                      </w:r>
                      <w:r w:rsidRPr="001D0A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6EF8E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437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rom title and abstract screen</w:t>
                            </w:r>
                          </w:p>
                          <w:p w14:paraId="47751116" w14:textId="674A875F" w:rsidR="00560609" w:rsidRPr="00615A9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15A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615A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295D54" w:rsidRPr="00615A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516</w:t>
                            </w:r>
                            <w:r w:rsidRPr="00615A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" filled="f" strokecolor="black [3213]" strokeweight="1pt">
                <v:textbox>
                  <w:txbxContent>
                    <w:p w14:paraId="173AD7CA" w14:textId="36EF8E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437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rom title and abstract screen</w:t>
                      </w:r>
                    </w:p>
                    <w:p w14:paraId="47751116" w14:textId="674A875F" w:rsidR="00560609" w:rsidRPr="00615A9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15A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615A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295D54" w:rsidRPr="00615A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516</w:t>
                      </w:r>
                      <w:r w:rsidRPr="00615A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2266BAC6" w:rsidR="00A25EB0" w:rsidRDefault="000A5E9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20A2202">
                <wp:simplePos x="0" y="0"/>
                <wp:positionH relativeFrom="column">
                  <wp:posOffset>3024554</wp:posOffset>
                </wp:positionH>
                <wp:positionV relativeFrom="paragraph">
                  <wp:posOffset>169594</wp:posOffset>
                </wp:positionV>
                <wp:extent cx="2157046" cy="2602523"/>
                <wp:effectExtent l="0" t="0" r="15240" b="139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7046" cy="26025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D577B09" w:rsidR="00560609" w:rsidRPr="00E462F5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0A0D15"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084C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500A5CA0" w14:textId="7A55FBFC" w:rsidR="00E00161" w:rsidRPr="00E462F5" w:rsidRDefault="00E00161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 only</w:t>
                            </w:r>
                            <w:r w:rsidR="00E462F5"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93)</w:t>
                            </w:r>
                          </w:p>
                          <w:p w14:paraId="3890474F" w14:textId="0111A59F" w:rsidR="00E00161" w:rsidRPr="00E462F5" w:rsidRDefault="00E00161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high-income country</w:t>
                            </w:r>
                            <w:r w:rsidR="00E462F5"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0)</w:t>
                            </w:r>
                          </w:p>
                          <w:p w14:paraId="120C6BBB" w14:textId="4D765206" w:rsidR="00E00161" w:rsidRPr="00E462F5" w:rsidRDefault="00E00161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orrect participant population</w:t>
                            </w:r>
                            <w:r w:rsidR="00E462F5"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D302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E462F5"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18DAA19" w14:textId="0CDDDD0C" w:rsidR="00E00161" w:rsidRPr="00E462F5" w:rsidRDefault="00E00161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primary research</w:t>
                            </w:r>
                            <w:r w:rsidR="00E462F5"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7)</w:t>
                            </w:r>
                          </w:p>
                          <w:p w14:paraId="32C3274C" w14:textId="2BD8A5CE" w:rsidR="00E00161" w:rsidRPr="00E462F5" w:rsidRDefault="00E00161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 protocol only</w:t>
                            </w:r>
                            <w:r w:rsidR="00E462F5"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1)</w:t>
                            </w:r>
                          </w:p>
                          <w:p w14:paraId="16997DBE" w14:textId="48C2D631" w:rsidR="00560609" w:rsidRPr="00E462F5" w:rsidRDefault="00E00161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nglish language</w:t>
                            </w:r>
                            <w:r w:rsidR="00E462F5"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8)</w:t>
                            </w:r>
                          </w:p>
                          <w:p w14:paraId="46170313" w14:textId="4EAEDAD7" w:rsidR="00E00161" w:rsidRPr="00E462F5" w:rsidRDefault="00E00161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</w:t>
                            </w:r>
                            <w:r w:rsidR="00E462F5"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)</w:t>
                            </w:r>
                          </w:p>
                          <w:p w14:paraId="7366A2D5" w14:textId="502FCFC1" w:rsidR="00E462F5" w:rsidRPr="00E462F5" w:rsidRDefault="00E462F5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y focused on recreational drug use (n = </w:t>
                            </w:r>
                            <w:r w:rsidR="00A24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2050215" w14:textId="0A46D887" w:rsidR="00E462F5" w:rsidRPr="00E462F5" w:rsidRDefault="00E462F5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d not address research questions (n = </w:t>
                            </w:r>
                            <w:r w:rsidR="00D302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8C06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8B66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FD90645" w14:textId="510235A7" w:rsidR="00E462F5" w:rsidRPr="00E462F5" w:rsidRDefault="00E462F5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address medication use (n = 42)</w:t>
                            </w:r>
                          </w:p>
                          <w:p w14:paraId="5CD12999" w14:textId="16D522F3" w:rsidR="00E462F5" w:rsidRPr="00E462F5" w:rsidRDefault="00E462F5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correct study design (n = </w:t>
                            </w:r>
                            <w:r w:rsidR="000A5E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598A408" w14:textId="3DEC7040" w:rsidR="00E462F5" w:rsidRDefault="00E462F5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cussed on galactagogues (n = 2)</w:t>
                            </w:r>
                          </w:p>
                          <w:p w14:paraId="329B1999" w14:textId="5889D4AB" w:rsidR="000A5E95" w:rsidRPr="00E462F5" w:rsidRDefault="000A5E95" w:rsidP="000A5E9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 = 276)</w:t>
                            </w:r>
                          </w:p>
                          <w:p w14:paraId="6A9C4084" w14:textId="77777777" w:rsidR="00E00161" w:rsidRPr="000A5E95" w:rsidRDefault="00E00161" w:rsidP="00E001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0"/>
                                <w:szCs w:val="11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4" style="position:absolute;margin-left:238.15pt;margin-top:13.35pt;width:169.85pt;height:204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" filled="f" strokecolor="black [3213]" strokeweight="1pt">
                <v:textbox>
                  <w:txbxContent>
                    <w:p w14:paraId="61873D5E" w14:textId="7D577B09" w:rsidR="00560609" w:rsidRPr="00E462F5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0A0D15"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084C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500A5CA0" w14:textId="7A55FBFC" w:rsidR="00E00161" w:rsidRPr="00E462F5" w:rsidRDefault="00E00161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 only</w:t>
                      </w:r>
                      <w:r w:rsidR="00E462F5"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93)</w:t>
                      </w:r>
                    </w:p>
                    <w:p w14:paraId="3890474F" w14:textId="0111A59F" w:rsidR="00E00161" w:rsidRPr="00E462F5" w:rsidRDefault="00E00161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high-income country</w:t>
                      </w:r>
                      <w:r w:rsidR="00E462F5"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0)</w:t>
                      </w:r>
                    </w:p>
                    <w:p w14:paraId="120C6BBB" w14:textId="4D765206" w:rsidR="00E00161" w:rsidRPr="00E462F5" w:rsidRDefault="00E00161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orrect participant population</w:t>
                      </w:r>
                      <w:r w:rsidR="00E462F5"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D302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E462F5"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18DAA19" w14:textId="0CDDDD0C" w:rsidR="00E00161" w:rsidRPr="00E462F5" w:rsidRDefault="00E00161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primary research</w:t>
                      </w:r>
                      <w:r w:rsidR="00E462F5"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7)</w:t>
                      </w:r>
                    </w:p>
                    <w:p w14:paraId="32C3274C" w14:textId="2BD8A5CE" w:rsidR="00E00161" w:rsidRPr="00E462F5" w:rsidRDefault="00E00161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 protocol only</w:t>
                      </w:r>
                      <w:r w:rsidR="00E462F5"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1)</w:t>
                      </w:r>
                    </w:p>
                    <w:p w14:paraId="16997DBE" w14:textId="48C2D631" w:rsidR="00560609" w:rsidRPr="00E462F5" w:rsidRDefault="00E00161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nglish language</w:t>
                      </w:r>
                      <w:r w:rsidR="00E462F5"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8)</w:t>
                      </w:r>
                    </w:p>
                    <w:p w14:paraId="46170313" w14:textId="4EAEDAD7" w:rsidR="00E00161" w:rsidRPr="00E462F5" w:rsidRDefault="00E00161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</w:t>
                      </w:r>
                      <w:r w:rsidR="00E462F5"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)</w:t>
                      </w:r>
                    </w:p>
                    <w:p w14:paraId="7366A2D5" w14:textId="502FCFC1" w:rsidR="00E462F5" w:rsidRPr="00E462F5" w:rsidRDefault="00E462F5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y focused on recreational drug use (n = </w:t>
                      </w:r>
                      <w:r w:rsidR="00A24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2050215" w14:textId="0A46D887" w:rsidR="00E462F5" w:rsidRPr="00E462F5" w:rsidRDefault="00E462F5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id not address research questions (n = </w:t>
                      </w:r>
                      <w:r w:rsidR="00D302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8C06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8B66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FD90645" w14:textId="510235A7" w:rsidR="00E462F5" w:rsidRPr="00E462F5" w:rsidRDefault="00E462F5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address medication use (n = 42)</w:t>
                      </w:r>
                    </w:p>
                    <w:p w14:paraId="5CD12999" w14:textId="16D522F3" w:rsidR="00E462F5" w:rsidRPr="00E462F5" w:rsidRDefault="00E462F5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correct study design (n = </w:t>
                      </w:r>
                      <w:r w:rsidR="000A5E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598A408" w14:textId="3DEC7040" w:rsidR="00E462F5" w:rsidRDefault="00E462F5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cussed on galactagogues (n = 2)</w:t>
                      </w:r>
                    </w:p>
                    <w:p w14:paraId="329B1999" w14:textId="5889D4AB" w:rsidR="000A5E95" w:rsidRPr="00E462F5" w:rsidRDefault="000A5E95" w:rsidP="000A5E9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 = 276)</w:t>
                      </w:r>
                    </w:p>
                    <w:p w14:paraId="6A9C4084" w14:textId="77777777" w:rsidR="00E00161" w:rsidRPr="000A5E95" w:rsidRDefault="00E00161" w:rsidP="00E001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0"/>
                          <w:szCs w:val="11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12B0C448" w:rsidR="00A25EB0" w:rsidRDefault="00A25EB0" w:rsidP="00693447">
      <w:pPr>
        <w:spacing w:after="0" w:line="240" w:lineRule="auto"/>
      </w:pPr>
    </w:p>
    <w:p w14:paraId="6A43DE2B" w14:textId="0E91814A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14C39A9C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Pr="00E261E0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51E08A21" w14:textId="140B1C9E" w:rsidR="0035066B" w:rsidRPr="00E261E0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261E0"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725A8EE" id="Rectangle 20" o:spid="_x0000_s1035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" filled="f" strokecolor="black [3213]" strokeweight="1pt">
                <v:textbox>
                  <w:txbxContent>
                    <w:p w14:paraId="64775ABA" w14:textId="77777777" w:rsidR="0035066B" w:rsidRPr="00E261E0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not retrieved</w:t>
                      </w:r>
                    </w:p>
                    <w:p w14:paraId="51E08A21" w14:textId="140B1C9E" w:rsidR="0035066B" w:rsidRPr="00E261E0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261E0"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5755037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Pr="00E261E0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329379FE" w14:textId="2C388873" w:rsidR="0035066B" w:rsidRPr="00E261E0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261E0"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94</w:t>
                            </w: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F3CCFC8" id="Rectangle 7" o:spid="_x0000_s1036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" filled="f" strokecolor="black [3213]" strokeweight="1pt">
                <v:textbox>
                  <w:txbxContent>
                    <w:p w14:paraId="7C3C5B9C" w14:textId="77777777" w:rsidR="0035066B" w:rsidRPr="00E261E0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329379FE" w14:textId="2C388873" w:rsidR="0035066B" w:rsidRPr="00E261E0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261E0"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94</w:t>
                      </w: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5E46B24" w:rsidR="00560609" w:rsidRPr="00E00161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 w:rsidR="00A908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7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Vunhg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5E46B24" w:rsidR="00560609" w:rsidRPr="00E00161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 w:rsidR="00A908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44F71910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46DD0B99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EEA7A9B" w:rsidR="00A25EB0" w:rsidRDefault="00A25EB0" w:rsidP="00693447">
      <w:pPr>
        <w:spacing w:after="0" w:line="240" w:lineRule="auto"/>
      </w:pPr>
    </w:p>
    <w:p w14:paraId="329FBEC1" w14:textId="589FC32B" w:rsidR="00A25EB0" w:rsidRDefault="00E261E0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FF3A7E2">
                <wp:simplePos x="0" y="0"/>
                <wp:positionH relativeFrom="column">
                  <wp:posOffset>7755924</wp:posOffset>
                </wp:positionH>
                <wp:positionV relativeFrom="paragraph">
                  <wp:posOffset>33089</wp:posOffset>
                </wp:positionV>
                <wp:extent cx="1887220" cy="1935892"/>
                <wp:effectExtent l="0" t="0" r="17780" b="762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9358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Pr="00E261E0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0A0D15"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41B3D10" w14:textId="6DE568AB" w:rsidR="00E261E0" w:rsidRPr="00E261E0" w:rsidRDefault="00E261E0" w:rsidP="00E261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 only (n = 5)</w:t>
                            </w:r>
                          </w:p>
                          <w:p w14:paraId="70F620F8" w14:textId="6EB778B6" w:rsidR="00E261E0" w:rsidRPr="00E261E0" w:rsidRDefault="00E261E0" w:rsidP="00E261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orrect participant population (n = 3)</w:t>
                            </w:r>
                          </w:p>
                          <w:p w14:paraId="2D5BB16C" w14:textId="5D171DB6" w:rsidR="00E261E0" w:rsidRPr="00E261E0" w:rsidRDefault="00E261E0" w:rsidP="00E261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primary research (n = 1)</w:t>
                            </w:r>
                          </w:p>
                          <w:p w14:paraId="31901FCC" w14:textId="19F531D5" w:rsidR="00E261E0" w:rsidRPr="009A409B" w:rsidRDefault="00E261E0" w:rsidP="00E261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4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d not address research questions (n = </w:t>
                            </w:r>
                            <w:r w:rsidR="009A409B" w:rsidRPr="009A4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</w:t>
                            </w:r>
                            <w:r w:rsidRPr="009A4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120994C" w14:textId="0862F2FA" w:rsidR="00E261E0" w:rsidRPr="00241E3A" w:rsidRDefault="00E261E0" w:rsidP="00E261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41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d not address medication use (n = </w:t>
                            </w:r>
                            <w:r w:rsidR="00241E3A" w:rsidRPr="00241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2</w:t>
                            </w:r>
                            <w:r w:rsidRPr="00241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AA5B753" w14:textId="24C6FDB4" w:rsidR="00E261E0" w:rsidRPr="00241E3A" w:rsidRDefault="00E261E0" w:rsidP="00E261E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41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correct study design (n = </w:t>
                            </w:r>
                            <w:r w:rsidR="00734E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Pr="00241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48DC6AA1" w:rsidR="000F209F" w:rsidRPr="000A5E95" w:rsidRDefault="000A5E95" w:rsidP="000A5E9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A5E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 = 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39" style="position:absolute;margin-left:610.7pt;margin-top:2.6pt;width:148.6pt;height:152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" filled="f" strokecolor="black [3213]" strokeweight="1pt">
                <v:textbox>
                  <w:txbxContent>
                    <w:p w14:paraId="3D944569" w14:textId="77777777" w:rsidR="000F209F" w:rsidRPr="00E261E0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0A0D15"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41B3D10" w14:textId="6DE568AB" w:rsidR="00E261E0" w:rsidRPr="00E261E0" w:rsidRDefault="00E261E0" w:rsidP="00E261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 only (n = 5)</w:t>
                      </w:r>
                    </w:p>
                    <w:p w14:paraId="70F620F8" w14:textId="6EB778B6" w:rsidR="00E261E0" w:rsidRPr="00E261E0" w:rsidRDefault="00E261E0" w:rsidP="00E261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orrect participant population (n = 3)</w:t>
                      </w:r>
                    </w:p>
                    <w:p w14:paraId="2D5BB16C" w14:textId="5D171DB6" w:rsidR="00E261E0" w:rsidRPr="00E261E0" w:rsidRDefault="00E261E0" w:rsidP="00E261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primary research (n = 1)</w:t>
                      </w:r>
                    </w:p>
                    <w:p w14:paraId="31901FCC" w14:textId="19F531D5" w:rsidR="00E261E0" w:rsidRPr="009A409B" w:rsidRDefault="00E261E0" w:rsidP="00E261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A4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id not address research questions (n = </w:t>
                      </w:r>
                      <w:r w:rsidR="009A409B" w:rsidRPr="009A4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</w:t>
                      </w:r>
                      <w:r w:rsidRPr="009A4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120994C" w14:textId="0862F2FA" w:rsidR="00E261E0" w:rsidRPr="00241E3A" w:rsidRDefault="00E261E0" w:rsidP="00E261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41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id not address medication use (n = </w:t>
                      </w:r>
                      <w:r w:rsidR="00241E3A" w:rsidRPr="00241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2</w:t>
                      </w:r>
                      <w:r w:rsidRPr="00241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AA5B753" w14:textId="24C6FDB4" w:rsidR="00E261E0" w:rsidRPr="00241E3A" w:rsidRDefault="00E261E0" w:rsidP="00E261E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41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correct study design (n = </w:t>
                      </w:r>
                      <w:r w:rsidR="00734E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241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48DC6AA1" w:rsidR="000F209F" w:rsidRPr="000A5E95" w:rsidRDefault="000A5E95" w:rsidP="000A5E9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A5E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 = 89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3B9B3FD9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Pr="00E261E0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assessed for eligibility</w:t>
                            </w:r>
                          </w:p>
                          <w:p w14:paraId="7C7D5F61" w14:textId="43277E96" w:rsidR="000F209F" w:rsidRPr="00E261E0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261E0"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4</w:t>
                            </w:r>
                            <w:r w:rsidRPr="00E26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E35EB00" id="Rectangle 11" o:spid="_x0000_s1040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iFw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" filled="f" strokecolor="black [3213]" strokeweight="1pt">
                <v:textbox>
                  <w:txbxContent>
                    <w:p w14:paraId="5012CE33" w14:textId="77777777" w:rsidR="000F209F" w:rsidRPr="00E261E0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assessed for eligibility</w:t>
                      </w:r>
                    </w:p>
                    <w:p w14:paraId="7C7D5F61" w14:textId="43277E96" w:rsidR="000F209F" w:rsidRPr="00E261E0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261E0"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4</w:t>
                      </w:r>
                      <w:r w:rsidRPr="00E26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03EEBC5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C03420D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Pr="00E00161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assessed for eligibility</w:t>
                            </w:r>
                          </w:p>
                          <w:p w14:paraId="04D83F31" w14:textId="561E1564" w:rsidR="00560609" w:rsidRPr="00E00161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00161"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46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 w:rsidR="00A908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On9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ZUxPm2hPDwiQ+inxjt5V1Ml74UPjwJpTKj4NPrh&#13;&#10;G320gbbgMJw4qwB/vfce9al7ScpZS2NXcP9zJ1BxZr5a6uvP+WIR5zRdFsuL2GB4KtmeSuyuuQHq&#13;&#10;hpyWjJPpGPWDGY8aoXmhDbGJXkkkrCTfBZcBx8tN6NcB7RipNpukRrPpRLi3T05G8Eh07NTn7kWg&#13;&#10;G9o50CA8wDiiYvWmq3vdaGlhswug69TyR16HEtBcp14adlBcHKf3pHXclOvf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BjeOn9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Pr="00E00161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assessed for eligibility</w:t>
                      </w:r>
                    </w:p>
                    <w:p w14:paraId="04D83F31" w14:textId="561E1564" w:rsidR="00560609" w:rsidRPr="00E00161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00161"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46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 w:rsidR="00A908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008D8E2F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25400" t="0" r="6350" b="730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983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79E38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" adj="212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Pr="00E00161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001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10EAE5AF" w:rsidR="000F209F" w:rsidRPr="00E4371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37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E437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00161" w:rsidRPr="00E437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24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 w:rsidRPr="00E437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569E3D63" w:rsidR="000F209F" w:rsidRPr="00295D54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957DE69" id="Rectangle 13" o:spid="_x0000_s1042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" filled="f" strokecolor="black [3213]" strokeweight="1pt">
                <v:textbox>
                  <w:txbxContent>
                    <w:p w14:paraId="6ACA85C1" w14:textId="77777777" w:rsidR="000F209F" w:rsidRPr="00E00161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001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10EAE5AF" w:rsidR="000F209F" w:rsidRPr="00E4371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37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E437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00161" w:rsidRPr="00E437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24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 w:rsidRPr="00E437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569E3D63" w:rsidR="000F209F" w:rsidRPr="00295D54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7E120E16" w14:textId="439A8728" w:rsidR="00A306A3" w:rsidRDefault="00A306A3" w:rsidP="00D61614">
      <w:pPr>
        <w:pStyle w:val="CM1"/>
        <w:spacing w:before="120"/>
        <w:rPr>
          <w:rStyle w:val="Hyperlink"/>
          <w:rFonts w:ascii="Arial" w:hAnsi="Arial" w:cs="Arial"/>
          <w:sz w:val="18"/>
          <w:szCs w:val="18"/>
          <w:lang w:val="da-DK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p w14:paraId="2AD59C50" w14:textId="5C215960" w:rsidR="00C12C6B" w:rsidRPr="00C12C6B" w:rsidRDefault="00C12C6B" w:rsidP="00C12C6B">
      <w:pPr>
        <w:pStyle w:val="Default"/>
        <w:rPr>
          <w:lang w:val="en-GB"/>
        </w:rPr>
      </w:pPr>
    </w:p>
    <w:sectPr w:rsidR="00C12C6B" w:rsidRPr="00C12C6B" w:rsidSect="006934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E3B01" w14:textId="77777777" w:rsidR="0005275E" w:rsidRDefault="0005275E" w:rsidP="001502CF">
      <w:pPr>
        <w:spacing w:after="0" w:line="240" w:lineRule="auto"/>
      </w:pPr>
      <w:r>
        <w:separator/>
      </w:r>
    </w:p>
  </w:endnote>
  <w:endnote w:type="continuationSeparator" w:id="0">
    <w:p w14:paraId="6D64D077" w14:textId="77777777" w:rsidR="0005275E" w:rsidRDefault="0005275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B2E49" w14:textId="77777777" w:rsidR="0005275E" w:rsidRDefault="0005275E" w:rsidP="001502CF">
      <w:pPr>
        <w:spacing w:after="0" w:line="240" w:lineRule="auto"/>
      </w:pPr>
      <w:r>
        <w:separator/>
      </w:r>
    </w:p>
  </w:footnote>
  <w:footnote w:type="continuationSeparator" w:id="0">
    <w:p w14:paraId="4DA181F4" w14:textId="77777777" w:rsidR="0005275E" w:rsidRDefault="0005275E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22AF"/>
    <w:rsid w:val="000415AD"/>
    <w:rsid w:val="000454A9"/>
    <w:rsid w:val="0005275E"/>
    <w:rsid w:val="00053DAB"/>
    <w:rsid w:val="000721D6"/>
    <w:rsid w:val="00084CC6"/>
    <w:rsid w:val="000A0D15"/>
    <w:rsid w:val="000A5E95"/>
    <w:rsid w:val="000B7F3B"/>
    <w:rsid w:val="000C3398"/>
    <w:rsid w:val="000F209F"/>
    <w:rsid w:val="00100479"/>
    <w:rsid w:val="00115F36"/>
    <w:rsid w:val="00124EB6"/>
    <w:rsid w:val="00134EAC"/>
    <w:rsid w:val="001350DF"/>
    <w:rsid w:val="001502CF"/>
    <w:rsid w:val="0018236E"/>
    <w:rsid w:val="001D0A60"/>
    <w:rsid w:val="002179D5"/>
    <w:rsid w:val="00241E3A"/>
    <w:rsid w:val="00295D54"/>
    <w:rsid w:val="002969C7"/>
    <w:rsid w:val="002A2081"/>
    <w:rsid w:val="002B6F66"/>
    <w:rsid w:val="002E1B9C"/>
    <w:rsid w:val="003272CF"/>
    <w:rsid w:val="0035066B"/>
    <w:rsid w:val="003709ED"/>
    <w:rsid w:val="0037485C"/>
    <w:rsid w:val="00385E90"/>
    <w:rsid w:val="00400687"/>
    <w:rsid w:val="00467B91"/>
    <w:rsid w:val="00471E77"/>
    <w:rsid w:val="00495337"/>
    <w:rsid w:val="004A07CB"/>
    <w:rsid w:val="004B32AF"/>
    <w:rsid w:val="00502B6F"/>
    <w:rsid w:val="0050648F"/>
    <w:rsid w:val="00532050"/>
    <w:rsid w:val="00560609"/>
    <w:rsid w:val="00583B0E"/>
    <w:rsid w:val="00591736"/>
    <w:rsid w:val="00592C18"/>
    <w:rsid w:val="005975AF"/>
    <w:rsid w:val="005A0614"/>
    <w:rsid w:val="005B00D3"/>
    <w:rsid w:val="005D591C"/>
    <w:rsid w:val="005D6F6A"/>
    <w:rsid w:val="005E00A3"/>
    <w:rsid w:val="0061317D"/>
    <w:rsid w:val="00615A97"/>
    <w:rsid w:val="0062473C"/>
    <w:rsid w:val="00693447"/>
    <w:rsid w:val="006F3115"/>
    <w:rsid w:val="007060FC"/>
    <w:rsid w:val="00734E39"/>
    <w:rsid w:val="007351D3"/>
    <w:rsid w:val="00735A64"/>
    <w:rsid w:val="00746260"/>
    <w:rsid w:val="00757902"/>
    <w:rsid w:val="00807B80"/>
    <w:rsid w:val="008145D0"/>
    <w:rsid w:val="00827301"/>
    <w:rsid w:val="00842363"/>
    <w:rsid w:val="00844788"/>
    <w:rsid w:val="00896982"/>
    <w:rsid w:val="008B6695"/>
    <w:rsid w:val="008C0679"/>
    <w:rsid w:val="008E4160"/>
    <w:rsid w:val="008F23FC"/>
    <w:rsid w:val="008F6824"/>
    <w:rsid w:val="0090532B"/>
    <w:rsid w:val="00972AD6"/>
    <w:rsid w:val="0099466F"/>
    <w:rsid w:val="009A409B"/>
    <w:rsid w:val="009A5546"/>
    <w:rsid w:val="009A5F2C"/>
    <w:rsid w:val="009C62CB"/>
    <w:rsid w:val="009D0B57"/>
    <w:rsid w:val="009E2DB7"/>
    <w:rsid w:val="00A248C0"/>
    <w:rsid w:val="00A25EB0"/>
    <w:rsid w:val="00A306A3"/>
    <w:rsid w:val="00A7746A"/>
    <w:rsid w:val="00A778C0"/>
    <w:rsid w:val="00A808ED"/>
    <w:rsid w:val="00A85C0A"/>
    <w:rsid w:val="00A86EB2"/>
    <w:rsid w:val="00A908C2"/>
    <w:rsid w:val="00A94344"/>
    <w:rsid w:val="00AA277D"/>
    <w:rsid w:val="00AA695B"/>
    <w:rsid w:val="00AC317F"/>
    <w:rsid w:val="00AC44D6"/>
    <w:rsid w:val="00AC531A"/>
    <w:rsid w:val="00AD60C9"/>
    <w:rsid w:val="00AE0C04"/>
    <w:rsid w:val="00AF7587"/>
    <w:rsid w:val="00B03925"/>
    <w:rsid w:val="00B1263E"/>
    <w:rsid w:val="00B26D58"/>
    <w:rsid w:val="00B654BD"/>
    <w:rsid w:val="00B829EF"/>
    <w:rsid w:val="00B86564"/>
    <w:rsid w:val="00B93218"/>
    <w:rsid w:val="00BA2DAF"/>
    <w:rsid w:val="00BF3D13"/>
    <w:rsid w:val="00BF5440"/>
    <w:rsid w:val="00C07A0E"/>
    <w:rsid w:val="00C12C6B"/>
    <w:rsid w:val="00C13819"/>
    <w:rsid w:val="00C40C8C"/>
    <w:rsid w:val="00C43760"/>
    <w:rsid w:val="00C73533"/>
    <w:rsid w:val="00C756E9"/>
    <w:rsid w:val="00C961BA"/>
    <w:rsid w:val="00D070CB"/>
    <w:rsid w:val="00D12A0C"/>
    <w:rsid w:val="00D3022D"/>
    <w:rsid w:val="00D34653"/>
    <w:rsid w:val="00D41435"/>
    <w:rsid w:val="00D61614"/>
    <w:rsid w:val="00DB1940"/>
    <w:rsid w:val="00DB4B7B"/>
    <w:rsid w:val="00E00161"/>
    <w:rsid w:val="00E261E0"/>
    <w:rsid w:val="00E26971"/>
    <w:rsid w:val="00E32B39"/>
    <w:rsid w:val="00E35403"/>
    <w:rsid w:val="00E4371F"/>
    <w:rsid w:val="00E462F5"/>
    <w:rsid w:val="00E734EB"/>
    <w:rsid w:val="00E922CE"/>
    <w:rsid w:val="00E936CA"/>
    <w:rsid w:val="00EC17D9"/>
    <w:rsid w:val="00ED445B"/>
    <w:rsid w:val="00F563FE"/>
    <w:rsid w:val="00F9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table" w:styleId="TableGrid">
    <w:name w:val="Table Grid"/>
    <w:basedOn w:val="TableNormal"/>
    <w:uiPriority w:val="39"/>
    <w:rsid w:val="00E00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53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2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achel Pilgrim</cp:lastModifiedBy>
  <cp:revision>7</cp:revision>
  <dcterms:created xsi:type="dcterms:W3CDTF">2025-02-06T20:56:00Z</dcterms:created>
  <dcterms:modified xsi:type="dcterms:W3CDTF">2025-03-21T06:12:00Z</dcterms:modified>
</cp:coreProperties>
</file>